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06C3C" w14:textId="605288FA" w:rsidR="00BE66BA" w:rsidRPr="00BF14CE" w:rsidRDefault="000A6563" w:rsidP="00532A23">
      <w:pPr>
        <w:spacing w:after="2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14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C22B64" w:rsidRPr="00BF14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F14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ion of possible sugar cane target</w:t>
      </w:r>
      <w:r w:rsidR="00BE66BA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66BA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by </w:t>
      </w:r>
      <w:proofErr w:type="spellStart"/>
      <w:r w:rsidR="00BE66BA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>psRNA</w:t>
      </w:r>
      <w:r w:rsidR="006672B9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E66BA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>arget</w:t>
      </w:r>
      <w:proofErr w:type="spellEnd"/>
      <w:r w:rsidR="006672B9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66BA" w:rsidRPr="00BF14CE">
        <w:rPr>
          <w:rFonts w:ascii="Times New Roman" w:hAnsi="Times New Roman" w:cs="Times New Roman"/>
          <w:color w:val="000000" w:themeColor="text1"/>
          <w:sz w:val="24"/>
          <w:szCs w:val="24"/>
        </w:rPr>
        <w:t>in term of miRNAs family number, targets accession, targets description, functions and their alignment.</w:t>
      </w:r>
    </w:p>
    <w:tbl>
      <w:tblPr>
        <w:tblW w:w="14125" w:type="dxa"/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3510"/>
        <w:gridCol w:w="3240"/>
        <w:gridCol w:w="4410"/>
      </w:tblGrid>
      <w:tr w:rsidR="00BF14CE" w:rsidRPr="00BF14CE" w14:paraId="0BBC0B0E" w14:textId="77777777" w:rsidTr="00532A23">
        <w:trPr>
          <w:trHeight w:val="557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4D75" w14:textId="23437DE5" w:rsidR="00255F1B" w:rsidRPr="00BF14CE" w:rsidRDefault="00255F1B" w:rsidP="0019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accharum officinarum</w:t>
            </w:r>
            <w:r w:rsidRPr="00BF1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iRNA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53FF" w14:textId="0990DA20" w:rsidR="00255F1B" w:rsidRPr="00BF14CE" w:rsidRDefault="00255F1B" w:rsidP="0019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 Access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C2E0" w14:textId="5E635E99" w:rsidR="00255F1B" w:rsidRPr="00BF14CE" w:rsidRDefault="00255F1B" w:rsidP="00255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 Descriptio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1072" w14:textId="3D5D0481" w:rsidR="00255F1B" w:rsidRPr="00BF14CE" w:rsidRDefault="00255F1B" w:rsidP="00194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ED9A" w14:textId="6E401F90" w:rsidR="00255F1B" w:rsidRPr="00BF14CE" w:rsidRDefault="00255F1B" w:rsidP="005C3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ignment</w:t>
            </w:r>
          </w:p>
        </w:tc>
      </w:tr>
      <w:tr w:rsidR="00BF14CE" w:rsidRPr="00BF14CE" w14:paraId="5F5DB934" w14:textId="77777777" w:rsidTr="00532A23">
        <w:trPr>
          <w:trHeight w:val="60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8692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166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50AD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50682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2E80DB2F" w14:textId="4E0413C6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 Ras-related GTP-binding protein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67DA" w14:textId="58D8FD6B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7B365462" w14:textId="77777777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CCCCUUACUUCGGACCAGGCU 1     </w:t>
            </w:r>
          </w:p>
          <w:p w14:paraId="6E501F1F" w14:textId="6104006B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 ::::::: .:::::::::       </w:t>
            </w:r>
          </w:p>
          <w:p w14:paraId="6D4DDE80" w14:textId="71D705BC" w:rsidR="00765237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743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CAAGAAUGAA-UCUGGUCCGA 762</w:t>
            </w:r>
          </w:p>
        </w:tc>
      </w:tr>
      <w:tr w:rsidR="00BF14CE" w:rsidRPr="00BF14CE" w14:paraId="643FD0AE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3CD4565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16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EBF9D3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C137338 </w:t>
            </w:r>
          </w:p>
        </w:tc>
        <w:tc>
          <w:tcPr>
            <w:tcW w:w="3510" w:type="dxa"/>
            <w:vAlign w:val="center"/>
          </w:tcPr>
          <w:p w14:paraId="4BDBEE17" w14:textId="24F0D442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DP-glycosyltransferase-like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49CB69" w14:textId="09FA8770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6752B248" w14:textId="77777777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GAACUUGGUCUGUUGUAAGG 1     </w:t>
            </w:r>
          </w:p>
          <w:p w14:paraId="6A8E5ACE" w14:textId="090A8C42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.::::.::.:::. :::: :       </w:t>
            </w:r>
          </w:p>
          <w:p w14:paraId="5D0D59ED" w14:textId="646EC864" w:rsidR="00765237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Target   14 CUUUGAGCCGGACGCCAUUAC 34  </w:t>
            </w:r>
          </w:p>
        </w:tc>
      </w:tr>
      <w:tr w:rsidR="00BF14CE" w:rsidRPr="00BF14CE" w14:paraId="498FC420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7F2C44E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16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61B0E9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21002</w:t>
            </w:r>
          </w:p>
        </w:tc>
        <w:tc>
          <w:tcPr>
            <w:tcW w:w="3510" w:type="dxa"/>
            <w:vAlign w:val="center"/>
          </w:tcPr>
          <w:p w14:paraId="59CCCCE9" w14:textId="54FEFAC8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pin-induced protein 1 containing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DDE090" w14:textId="7573E122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63DE5C88" w14:textId="77777777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CCCUUACUUCGGACCAGGCU 1     </w:t>
            </w:r>
          </w:p>
          <w:p w14:paraId="6490B208" w14:textId="59408382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  ..:::.:.::::::::        </w:t>
            </w:r>
          </w:p>
          <w:p w14:paraId="7AFCA696" w14:textId="217DF099" w:rsidR="00765237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808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CCGGUGAGGUCUGGUCCGU 827</w:t>
            </w:r>
          </w:p>
        </w:tc>
      </w:tr>
      <w:tr w:rsidR="00BF14CE" w:rsidRPr="00BF14CE" w14:paraId="0A0F4CA3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189E9F8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390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E195D3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12540</w:t>
            </w:r>
          </w:p>
        </w:tc>
        <w:tc>
          <w:tcPr>
            <w:tcW w:w="3510" w:type="dxa"/>
            <w:vAlign w:val="center"/>
          </w:tcPr>
          <w:p w14:paraId="033DAB7A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leosome/chromatin assembly factor C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FE82968" w14:textId="5632F9E2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protein</w:t>
            </w:r>
          </w:p>
        </w:tc>
        <w:tc>
          <w:tcPr>
            <w:tcW w:w="4410" w:type="dxa"/>
          </w:tcPr>
          <w:p w14:paraId="38895C91" w14:textId="7777777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CCGUGAUAGGGAGGACUCGAA 1     </w:t>
            </w:r>
          </w:p>
          <w:p w14:paraId="08B0F2BB" w14:textId="7777777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 .:::::::.  ::::::       </w:t>
            </w:r>
          </w:p>
          <w:p w14:paraId="075CB16D" w14:textId="7777777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26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GCUUUAUCCCUUACGAGCUU 546</w:t>
            </w:r>
          </w:p>
        </w:tc>
      </w:tr>
      <w:tr w:rsidR="00BF14CE" w:rsidRPr="00BF14CE" w14:paraId="530138E7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B8AFDA8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44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31D3D8" w14:textId="7AB1CCF6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F572862</w:t>
            </w:r>
          </w:p>
        </w:tc>
        <w:tc>
          <w:tcPr>
            <w:tcW w:w="3510" w:type="dxa"/>
            <w:vAlign w:val="center"/>
          </w:tcPr>
          <w:p w14:paraId="0899000E" w14:textId="106CF29B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ionine aminopeptid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A3D2DA" w14:textId="5C1F8A71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5CBC078C" w14:textId="77777777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UUCGAACUCUGUUGUUGACGU 1     </w:t>
            </w:r>
          </w:p>
          <w:p w14:paraId="347A7461" w14:textId="4A246A0F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:::: :::.:::::: :::        </w:t>
            </w:r>
          </w:p>
          <w:p w14:paraId="57DCF71F" w14:textId="2C08013E" w:rsidR="00765237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60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AGCUGGAGGCAACAAAUGCU 380</w:t>
            </w:r>
          </w:p>
        </w:tc>
      </w:tr>
      <w:tr w:rsidR="00BF14CE" w:rsidRPr="00BF14CE" w14:paraId="6F4D2407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69E0024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48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7824FE" w14:textId="48061E2E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56896</w:t>
            </w:r>
          </w:p>
        </w:tc>
        <w:tc>
          <w:tcPr>
            <w:tcW w:w="3510" w:type="dxa"/>
            <w:vAlign w:val="center"/>
          </w:tcPr>
          <w:p w14:paraId="0A2FFBCB" w14:textId="2B773758" w:rsidR="00765237" w:rsidRPr="00BF14CE" w:rsidRDefault="008F4D4E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otein </w:t>
            </w:r>
            <w:r w:rsidR="008E7A3C"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hydration</w:t>
            </w: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8E7A3C"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uced</w:t>
            </w: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DB5437" w14:textId="35EAAAB9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</w:t>
            </w:r>
            <w:r w:rsidR="00885E0B"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gnaling protein</w:t>
            </w:r>
          </w:p>
        </w:tc>
        <w:tc>
          <w:tcPr>
            <w:tcW w:w="4410" w:type="dxa"/>
          </w:tcPr>
          <w:p w14:paraId="3A14C4E3" w14:textId="77777777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CCUUACCCUCCGUGGCCCUUCU 1     </w:t>
            </w:r>
          </w:p>
          <w:p w14:paraId="49D21D18" w14:textId="766B27F9" w:rsidR="008F4D4E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   :::::::::::::::::        </w:t>
            </w:r>
          </w:p>
          <w:p w14:paraId="123AA809" w14:textId="19161260" w:rsidR="00765237" w:rsidRPr="00BF14CE" w:rsidRDefault="008F4D4E" w:rsidP="008F4D4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34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UCUUGGGAGGCACCGGGAAGC 355</w:t>
            </w:r>
          </w:p>
        </w:tc>
      </w:tr>
      <w:tr w:rsidR="00BF14CE" w:rsidRPr="00BF14CE" w14:paraId="41B9B9A3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314FB92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82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03DA84" w14:textId="772787A3" w:rsidR="00765237" w:rsidRPr="00BF14CE" w:rsidRDefault="00E722A5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325037</w:t>
            </w:r>
          </w:p>
        </w:tc>
        <w:tc>
          <w:tcPr>
            <w:tcW w:w="3510" w:type="dxa"/>
            <w:vAlign w:val="center"/>
          </w:tcPr>
          <w:p w14:paraId="69E2E8EB" w14:textId="60DB5CD3" w:rsidR="00765237" w:rsidRPr="00BF14CE" w:rsidRDefault="00E722A5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cteriodes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taiotaomicron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ymbiotic chitin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10E8006" w14:textId="49CF9A37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ease related</w:t>
            </w:r>
            <w:r w:rsidR="00905697"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tein</w:t>
            </w:r>
          </w:p>
        </w:tc>
        <w:tc>
          <w:tcPr>
            <w:tcW w:w="4410" w:type="dxa"/>
          </w:tcPr>
          <w:p w14:paraId="75757635" w14:textId="77777777" w:rsidR="00E722A5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CCAAUUUACUGGUGGUUGUUU 1     </w:t>
            </w:r>
          </w:p>
          <w:p w14:paraId="3644B66E" w14:textId="067D53E2" w:rsidR="00E722A5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  : :.::::::.::::::.       </w:t>
            </w:r>
          </w:p>
          <w:p w14:paraId="64523B4C" w14:textId="70748920" w:rsidR="00765237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45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CAUUAGUGACCAUCAACAAG 565  </w:t>
            </w:r>
          </w:p>
        </w:tc>
      </w:tr>
      <w:tr w:rsidR="00BF14CE" w:rsidRPr="00BF14CE" w14:paraId="665BA3A3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7F01C32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82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768D5F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183620 </w:t>
            </w:r>
          </w:p>
        </w:tc>
        <w:tc>
          <w:tcPr>
            <w:tcW w:w="3510" w:type="dxa"/>
            <w:vAlign w:val="center"/>
          </w:tcPr>
          <w:p w14:paraId="0C1A3BDF" w14:textId="19F68BD9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lear transcription factor Y subunit B-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77A2FD" w14:textId="2C4982F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4A464B3C" w14:textId="7777777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CAAACGACUACCAGUAGAUU 1     </w:t>
            </w:r>
          </w:p>
          <w:p w14:paraId="05C11B0F" w14:textId="5B9180BF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:::.:::::: :: ::::       </w:t>
            </w:r>
          </w:p>
          <w:p w14:paraId="39B4C0F7" w14:textId="64FD116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607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GUUUGUUGAUGG-CACCUAA 626</w:t>
            </w:r>
          </w:p>
        </w:tc>
      </w:tr>
      <w:tr w:rsidR="00BF14CE" w:rsidRPr="00BF14CE" w14:paraId="1DFEACD1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009DF4D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184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8829C" w14:textId="44D17CCF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03355</w:t>
            </w:r>
          </w:p>
        </w:tc>
        <w:tc>
          <w:tcPr>
            <w:tcW w:w="3510" w:type="dxa"/>
            <w:vAlign w:val="center"/>
          </w:tcPr>
          <w:p w14:paraId="38477B68" w14:textId="63568143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getative cell wall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560B5E" w14:textId="72DF67B9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al protein</w:t>
            </w:r>
          </w:p>
        </w:tc>
        <w:tc>
          <w:tcPr>
            <w:tcW w:w="4410" w:type="dxa"/>
          </w:tcPr>
          <w:p w14:paraId="54B47343" w14:textId="7777777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CGUGCGAUCGCGGCCGCUCU 1     </w:t>
            </w:r>
          </w:p>
          <w:p w14:paraId="29B6BBE4" w14:textId="7ADE60B6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:::  .::::::::::::       </w:t>
            </w:r>
          </w:p>
          <w:p w14:paraId="64FECCAB" w14:textId="1F4A279C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201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GCACGGCGGCGCCGGCGAGA 221</w:t>
            </w:r>
          </w:p>
        </w:tc>
      </w:tr>
      <w:tr w:rsidR="00BF14CE" w:rsidRPr="00BF14CE" w14:paraId="4DDE3AB2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EC66A22" w14:textId="7777777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184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E26C7A" w14:textId="6506234E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39701</w:t>
            </w:r>
          </w:p>
        </w:tc>
        <w:tc>
          <w:tcPr>
            <w:tcW w:w="3510" w:type="dxa"/>
            <w:vAlign w:val="center"/>
          </w:tcPr>
          <w:p w14:paraId="65683ACB" w14:textId="3EE037E7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A binding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A4599B" w14:textId="1A5F7A9E" w:rsidR="0049197F" w:rsidRPr="00BF14CE" w:rsidRDefault="0049197F" w:rsidP="00491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2CD38472" w14:textId="77777777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CGUGCGCGCGCGGCCGCUCC 1     </w:t>
            </w:r>
          </w:p>
          <w:p w14:paraId="498CCB33" w14:textId="0F5AE2C9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:: :::::::::::::::       </w:t>
            </w:r>
          </w:p>
          <w:p w14:paraId="3E0E83AC" w14:textId="256E3102" w:rsidR="0049197F" w:rsidRPr="00BF14CE" w:rsidRDefault="0049197F" w:rsidP="0049197F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227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GCAC-CGCGCGCCGGCGAGG 246</w:t>
            </w:r>
          </w:p>
        </w:tc>
      </w:tr>
      <w:tr w:rsidR="00BF14CE" w:rsidRPr="00BF14CE" w14:paraId="2F39708B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67EB9C0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1861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A8FC86" w14:textId="5F0686D7" w:rsidR="00765237" w:rsidRPr="00BF14CE" w:rsidRDefault="00E722A5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02550</w:t>
            </w:r>
          </w:p>
        </w:tc>
        <w:tc>
          <w:tcPr>
            <w:tcW w:w="3510" w:type="dxa"/>
            <w:vAlign w:val="center"/>
          </w:tcPr>
          <w:p w14:paraId="4BEC9199" w14:textId="77A076B7" w:rsidR="00765237" w:rsidRPr="00BF14CE" w:rsidRDefault="00E722A5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A-directed RNA polymer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9A6A3B" w14:textId="59362609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67B3A814" w14:textId="77777777" w:rsidR="00E722A5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GAGUCCAGGACGGUGUUCUAGC 1     </w:t>
            </w:r>
          </w:p>
          <w:p w14:paraId="7244025F" w14:textId="1EFF92E6" w:rsidR="00E722A5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lastRenderedPageBreak/>
              <w:t xml:space="preserve">             ::::: :.:::::::.::::        </w:t>
            </w:r>
          </w:p>
          <w:p w14:paraId="37EA367F" w14:textId="6695E1AD" w:rsidR="00765237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83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UCAGGACUUGCCACAGGAUCA 504</w:t>
            </w:r>
          </w:p>
        </w:tc>
      </w:tr>
      <w:tr w:rsidR="00BF14CE" w:rsidRPr="00BF14CE" w14:paraId="0DEA6A5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F214D2A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f-miR209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9A0C07" w14:textId="3918E615" w:rsidR="00765237" w:rsidRPr="00BF14CE" w:rsidRDefault="00E722A5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49872</w:t>
            </w:r>
          </w:p>
        </w:tc>
        <w:tc>
          <w:tcPr>
            <w:tcW w:w="3510" w:type="dxa"/>
            <w:vAlign w:val="center"/>
          </w:tcPr>
          <w:p w14:paraId="3FCC59F3" w14:textId="6A2E28CA" w:rsidR="00765237" w:rsidRPr="00BF14CE" w:rsidRDefault="00E722A5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-rich interactive domain-containing protein 3A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DA38291" w14:textId="7E49BB92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protein</w:t>
            </w:r>
          </w:p>
        </w:tc>
        <w:tc>
          <w:tcPr>
            <w:tcW w:w="4410" w:type="dxa"/>
          </w:tcPr>
          <w:p w14:paraId="6BC7246A" w14:textId="77777777" w:rsidR="00E722A5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UGGUUCGUUGGGUCGUCGGU 1     </w:t>
            </w:r>
          </w:p>
          <w:p w14:paraId="51CCEDB8" w14:textId="526F0EB6" w:rsidR="00E722A5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::::::::::: ::::.:       </w:t>
            </w:r>
          </w:p>
          <w:p w14:paraId="24D4AC80" w14:textId="50B1DCC3" w:rsidR="00765237" w:rsidRPr="00BF14CE" w:rsidRDefault="00E722A5" w:rsidP="00E722A5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44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ACCAAGCAACCCAACAGCUA 364</w:t>
            </w:r>
          </w:p>
        </w:tc>
      </w:tr>
      <w:tr w:rsidR="00BF14CE" w:rsidRPr="00BF14CE" w14:paraId="3EFB77DB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9F8A443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09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C26D8A" w14:textId="20F1E9A0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33465</w:t>
            </w:r>
          </w:p>
        </w:tc>
        <w:tc>
          <w:tcPr>
            <w:tcW w:w="3510" w:type="dxa"/>
            <w:vAlign w:val="center"/>
          </w:tcPr>
          <w:p w14:paraId="57F120BF" w14:textId="488A4EE4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enine </w:t>
            </w: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8822284" w14:textId="6C2C2C05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54E4CD2F" w14:textId="77777777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UGGUUCGUUGGGUCGUCGGU 1     </w:t>
            </w:r>
          </w:p>
          <w:p w14:paraId="68A0566B" w14:textId="40BC8CE5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::::::.:::: ::::.:       </w:t>
            </w:r>
          </w:p>
          <w:p w14:paraId="137307B5" w14:textId="7128AE88" w:rsidR="00765237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02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ACCAAGCAGCCCAACAGCUA 422  </w:t>
            </w:r>
          </w:p>
        </w:tc>
      </w:tr>
      <w:tr w:rsidR="00BF14CE" w:rsidRPr="00BF14CE" w14:paraId="073662DE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E1420F2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09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40CE8A" w14:textId="6D74D436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93977</w:t>
            </w:r>
          </w:p>
        </w:tc>
        <w:tc>
          <w:tcPr>
            <w:tcW w:w="3510" w:type="dxa"/>
            <w:vAlign w:val="center"/>
          </w:tcPr>
          <w:p w14:paraId="724049E3" w14:textId="09FEAC6B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Xyloglucan </w:t>
            </w: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transglycosylase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5F8DCA" w14:textId="56F391F1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6EB0CCA3" w14:textId="77777777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GUAGCCGACGGAGGUGCCCU 1     </w:t>
            </w:r>
          </w:p>
          <w:p w14:paraId="0FA7726B" w14:textId="5A7B5470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 :::::: :::.:::::       </w:t>
            </w:r>
          </w:p>
          <w:p w14:paraId="17CF4FD5" w14:textId="30377474" w:rsidR="00765237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600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CAUGGGCUGCGUCCGCGGGA 619</w:t>
            </w:r>
          </w:p>
        </w:tc>
      </w:tr>
      <w:tr w:rsidR="00BF14CE" w:rsidRPr="00BF14CE" w14:paraId="760C9F2C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410AEC9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09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0E3527" w14:textId="52BD2051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50814</w:t>
            </w:r>
          </w:p>
        </w:tc>
        <w:tc>
          <w:tcPr>
            <w:tcW w:w="3510" w:type="dxa"/>
            <w:vAlign w:val="center"/>
          </w:tcPr>
          <w:p w14:paraId="6F19F4BA" w14:textId="02F11D09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pansin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7 precursor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1CE826C" w14:textId="75C8FD23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al Protein</w:t>
            </w:r>
          </w:p>
        </w:tc>
        <w:tc>
          <w:tcPr>
            <w:tcW w:w="4410" w:type="dxa"/>
          </w:tcPr>
          <w:p w14:paraId="58A358AC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GUAGCCGACGGAGGUGCCCU 1     </w:t>
            </w:r>
          </w:p>
          <w:p w14:paraId="0D8DB087" w14:textId="52A43EB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.::.:::.::::.:: :       </w:t>
            </w:r>
          </w:p>
          <w:p w14:paraId="7A6E5700" w14:textId="6B3B07B9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1243 AAUUGGUUGCUUCCAUGGAA 1262</w:t>
            </w:r>
          </w:p>
        </w:tc>
      </w:tr>
      <w:tr w:rsidR="00BF14CE" w:rsidRPr="00BF14CE" w14:paraId="4FEF6AB5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41BA4E9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11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92424F" w14:textId="60708E2B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V730336</w:t>
            </w:r>
          </w:p>
        </w:tc>
        <w:tc>
          <w:tcPr>
            <w:tcW w:w="3510" w:type="dxa"/>
            <w:vAlign w:val="center"/>
          </w:tcPr>
          <w:p w14:paraId="3D068500" w14:textId="7321D44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smonate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duced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E292299" w14:textId="3E5EF5B8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al Protein</w:t>
            </w:r>
          </w:p>
        </w:tc>
        <w:tc>
          <w:tcPr>
            <w:tcW w:w="4410" w:type="dxa"/>
          </w:tcPr>
          <w:p w14:paraId="112A13D8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GAAAGGAAGUACAAGGAUAAGG 1     </w:t>
            </w:r>
          </w:p>
          <w:p w14:paraId="1647F487" w14:textId="2310AEC4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 ::::::  :::::::::::.       </w:t>
            </w:r>
          </w:p>
          <w:p w14:paraId="4B211A01" w14:textId="03754556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114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UGUUCCUUGCUGUUCCUAUUCU 135</w:t>
            </w:r>
          </w:p>
        </w:tc>
      </w:tr>
      <w:tr w:rsidR="00BF14CE" w:rsidRPr="00BF14CE" w14:paraId="15B8A389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B30B5C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11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C7B358" w14:textId="7201E2AA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25681</w:t>
            </w:r>
          </w:p>
        </w:tc>
        <w:tc>
          <w:tcPr>
            <w:tcW w:w="3510" w:type="dxa"/>
            <w:vAlign w:val="center"/>
          </w:tcPr>
          <w:p w14:paraId="03381888" w14:textId="78DA375D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I1-KD interacting protein 1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A11B98E" w14:textId="7D561DCE" w:rsidR="00C56A21" w:rsidRPr="00BF14CE" w:rsidRDefault="00C56A21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ease related protein</w:t>
            </w:r>
          </w:p>
        </w:tc>
        <w:tc>
          <w:tcPr>
            <w:tcW w:w="4410" w:type="dxa"/>
          </w:tcPr>
          <w:p w14:paraId="01AD3397" w14:textId="77777777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AUCCUUAUCCUCCGUAGUCCUU 1     </w:t>
            </w:r>
          </w:p>
          <w:p w14:paraId="6CA0EB10" w14:textId="1BCA0F16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 ::. :::::::::::::::       </w:t>
            </w:r>
          </w:p>
          <w:p w14:paraId="35082D25" w14:textId="253C77BB" w:rsidR="00765237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75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UAGAGCAGGAGGCAUCAGGAA 596</w:t>
            </w:r>
          </w:p>
        </w:tc>
      </w:tr>
      <w:tr w:rsidR="00BF14CE" w:rsidRPr="00BF14CE" w14:paraId="5317E34E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3F3DBC4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120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42B9F4" w14:textId="49CB7FBF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53971</w:t>
            </w:r>
          </w:p>
        </w:tc>
        <w:tc>
          <w:tcPr>
            <w:tcW w:w="3510" w:type="dxa"/>
            <w:vAlign w:val="center"/>
          </w:tcPr>
          <w:p w14:paraId="63E4B7FB" w14:textId="5BAD1680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tone-like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872F911" w14:textId="350E84C8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al protein</w:t>
            </w:r>
          </w:p>
        </w:tc>
        <w:tc>
          <w:tcPr>
            <w:tcW w:w="4410" w:type="dxa"/>
          </w:tcPr>
          <w:p w14:paraId="28DAD51D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19 CAAAUCAGAGCCAACCACA 1     </w:t>
            </w:r>
          </w:p>
          <w:p w14:paraId="6E2E73AD" w14:textId="65437693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 . ::::::::::::        </w:t>
            </w:r>
          </w:p>
          <w:p w14:paraId="4DC9D5B2" w14:textId="597B2B92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697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UUCGUUCUCGGUUGGUGC 715</w:t>
            </w:r>
          </w:p>
        </w:tc>
      </w:tr>
      <w:tr w:rsidR="00BF14CE" w:rsidRPr="00BF14CE" w14:paraId="6AC254CB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969264C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120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EEEFE0" w14:textId="569E75F3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18554</w:t>
            </w:r>
          </w:p>
        </w:tc>
        <w:tc>
          <w:tcPr>
            <w:tcW w:w="3510" w:type="dxa"/>
            <w:vAlign w:val="center"/>
          </w:tcPr>
          <w:p w14:paraId="66753C0A" w14:textId="5564DA86" w:rsidR="00765237" w:rsidRPr="00BF14CE" w:rsidRDefault="00C94B9D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</w:t>
            </w: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ylmuramoyl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-alanine amid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8D3967" w14:textId="081B5385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39549B7F" w14:textId="77777777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AUCGAGGUUGGCCCUGAUCU 1     </w:t>
            </w:r>
          </w:p>
          <w:p w14:paraId="7DDE1A58" w14:textId="13CEE340" w:rsidR="00C94B9D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 :.:.::.:::::::::       </w:t>
            </w:r>
          </w:p>
          <w:p w14:paraId="56E0023A" w14:textId="08E6A830" w:rsidR="00765237" w:rsidRPr="00BF14CE" w:rsidRDefault="00C94B9D" w:rsidP="00C94B9D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04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AGAUUCGACUGGGACUAGA 323</w:t>
            </w:r>
          </w:p>
        </w:tc>
      </w:tr>
      <w:tr w:rsidR="00BF14CE" w:rsidRPr="00BF14CE" w14:paraId="1FC4BF3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D9EEF37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92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4C0019" w14:textId="3BFBC5AD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24856</w:t>
            </w:r>
          </w:p>
        </w:tc>
        <w:tc>
          <w:tcPr>
            <w:tcW w:w="3510" w:type="dxa"/>
            <w:vAlign w:val="center"/>
          </w:tcPr>
          <w:p w14:paraId="5FACA74E" w14:textId="0D40AC5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ss-induced transcription factor NAC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D9B4E92" w14:textId="4A25890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2D0D4F2F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UCGUGGUUGCAGCUGCUGGA 1     </w:t>
            </w:r>
          </w:p>
          <w:p w14:paraId="72A390CB" w14:textId="569D1FC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:::.:::: ::::::::::       </w:t>
            </w:r>
          </w:p>
          <w:p w14:paraId="4A22452E" w14:textId="1CE34A11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28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GCAUCAACCUCGACGACCU 447</w:t>
            </w:r>
          </w:p>
        </w:tc>
      </w:tr>
      <w:tr w:rsidR="00BF14CE" w:rsidRPr="00BF14CE" w14:paraId="797FF95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14875BD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292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D9942C" w14:textId="6014767B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95286</w:t>
            </w:r>
          </w:p>
        </w:tc>
        <w:tc>
          <w:tcPr>
            <w:tcW w:w="3510" w:type="dxa"/>
            <w:vAlign w:val="center"/>
          </w:tcPr>
          <w:p w14:paraId="7D1644E1" w14:textId="49B65B2A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cellular calcium sensing receptor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A5D7754" w14:textId="0CC54ED5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33A608A2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UCGUGGUUGUUGCUGCCGGA 1     </w:t>
            </w:r>
          </w:p>
          <w:p w14:paraId="03A606D2" w14:textId="42A4D9FD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.:::::.::::::::::       </w:t>
            </w:r>
          </w:p>
          <w:p w14:paraId="4EB7BAA4" w14:textId="73CAB594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35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AGCGCCAACGACGACGGCCU 454</w:t>
            </w:r>
          </w:p>
        </w:tc>
      </w:tr>
      <w:tr w:rsidR="00BF14CE" w:rsidRPr="00BF14CE" w14:paraId="5E9221C5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232B252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02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EFB93F" w14:textId="65BD68CF" w:rsidR="00765237" w:rsidRPr="00BF14CE" w:rsidRDefault="007F1CFC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45756</w:t>
            </w:r>
          </w:p>
        </w:tc>
        <w:tc>
          <w:tcPr>
            <w:tcW w:w="3510" w:type="dxa"/>
            <w:vAlign w:val="center"/>
          </w:tcPr>
          <w:p w14:paraId="50A28E56" w14:textId="77A94967" w:rsidR="00765237" w:rsidRPr="00BF14CE" w:rsidRDefault="007F1CFC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T repeat family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73B5B07" w14:textId="3CFCABBB" w:rsidR="00765237" w:rsidRPr="00BF14CE" w:rsidRDefault="00C56A21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ss related protein</w:t>
            </w:r>
          </w:p>
        </w:tc>
        <w:tc>
          <w:tcPr>
            <w:tcW w:w="4410" w:type="dxa"/>
          </w:tcPr>
          <w:p w14:paraId="6F19D2A2" w14:textId="77777777" w:rsidR="007F1CFC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CAGUGAAUGUAUAUAUGUCA 1     </w:t>
            </w:r>
          </w:p>
          <w:p w14:paraId="4CB29360" w14:textId="50518B17" w:rsidR="007F1CFC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:.::::..::::.::::::       </w:t>
            </w:r>
          </w:p>
          <w:p w14:paraId="0B1FD099" w14:textId="3D1E5938" w:rsidR="00765237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1050 AUUUACUUGUAUAUGUACAGU 1070</w:t>
            </w:r>
          </w:p>
        </w:tc>
      </w:tr>
      <w:tr w:rsidR="00BF14CE" w:rsidRPr="00BF14CE" w14:paraId="4A24C4AB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719C810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02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1CFBE3" w14:textId="64856462" w:rsidR="00765237" w:rsidRPr="00BF14CE" w:rsidRDefault="007F1CFC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31585</w:t>
            </w:r>
          </w:p>
        </w:tc>
        <w:tc>
          <w:tcPr>
            <w:tcW w:w="3510" w:type="dxa"/>
            <w:vAlign w:val="center"/>
          </w:tcPr>
          <w:p w14:paraId="59F7E06C" w14:textId="7E99CAC2" w:rsidR="00765237" w:rsidRPr="00BF14CE" w:rsidRDefault="007F1CFC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acid permease 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69687A" w14:textId="4467A843" w:rsidR="00765237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73639237" w14:textId="77777777" w:rsidR="007F1CFC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CAGUGAAUGUAUAUAUGUCA 1     </w:t>
            </w:r>
          </w:p>
          <w:p w14:paraId="4DED3A3F" w14:textId="77C580B1" w:rsidR="007F1CFC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 ..: ::::::::::::::       </w:t>
            </w:r>
          </w:p>
          <w:p w14:paraId="07D9D09D" w14:textId="5A57DCFB" w:rsidR="00765237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33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UGAUGCAUACAUAUAUACAGU 453  </w:t>
            </w:r>
          </w:p>
        </w:tc>
      </w:tr>
      <w:tr w:rsidR="00BF14CE" w:rsidRPr="00BF14CE" w14:paraId="247DCCE2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DCD5E85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f-miR504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AFE790" w14:textId="4D6D8343" w:rsidR="00765237" w:rsidRPr="00BF14CE" w:rsidRDefault="007F1CFC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50305</w:t>
            </w:r>
          </w:p>
        </w:tc>
        <w:tc>
          <w:tcPr>
            <w:tcW w:w="3510" w:type="dxa"/>
            <w:vAlign w:val="center"/>
          </w:tcPr>
          <w:p w14:paraId="09535196" w14:textId="1A7E8403" w:rsidR="00765237" w:rsidRPr="00BF14CE" w:rsidRDefault="007F1CFC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und responsive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6DABE6" w14:textId="194812C3" w:rsidR="00765237" w:rsidRPr="00BF14CE" w:rsidRDefault="00C56A21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ease related protein</w:t>
            </w:r>
          </w:p>
        </w:tc>
        <w:tc>
          <w:tcPr>
            <w:tcW w:w="4410" w:type="dxa"/>
          </w:tcPr>
          <w:p w14:paraId="5CA759CB" w14:textId="77777777" w:rsidR="007F1CFC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GAACUGGAGUUUGGAAGUUUAU 1     </w:t>
            </w:r>
          </w:p>
          <w:p w14:paraId="1B2CB018" w14:textId="5B015AB9" w:rsidR="007F1CFC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::::::::::.:: :::.::.       </w:t>
            </w:r>
          </w:p>
          <w:p w14:paraId="76689089" w14:textId="7ED56144" w:rsidR="00765237" w:rsidRPr="00BF14CE" w:rsidRDefault="007F1CFC" w:rsidP="007F1CFC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00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UUUGACCUCAAGCCAUCAGAUG 321</w:t>
            </w:r>
          </w:p>
        </w:tc>
      </w:tr>
      <w:tr w:rsidR="00BF14CE" w:rsidRPr="00BF14CE" w14:paraId="16196E15" w14:textId="77777777" w:rsidTr="00532A23">
        <w:trPr>
          <w:trHeight w:val="71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88A50B2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04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469288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22621</w:t>
            </w:r>
          </w:p>
        </w:tc>
        <w:tc>
          <w:tcPr>
            <w:tcW w:w="3510" w:type="dxa"/>
            <w:vAlign w:val="center"/>
          </w:tcPr>
          <w:p w14:paraId="177056DB" w14:textId="77777777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S ribosomal protein S1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BC0D551" w14:textId="73AA61F0" w:rsidR="00765237" w:rsidRPr="00BF14CE" w:rsidRDefault="00765237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ructure </w:t>
            </w:r>
            <w:r w:rsidR="00C56A21"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4410" w:type="dxa"/>
          </w:tcPr>
          <w:p w14:paraId="3FC46263" w14:textId="77777777" w:rsidR="00765237" w:rsidRPr="00BF14CE" w:rsidRDefault="00765237" w:rsidP="00AC687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UGAACCUGGAUUUUGGACGAUU 1     </w:t>
            </w:r>
          </w:p>
          <w:p w14:paraId="6BFF4142" w14:textId="77777777" w:rsidR="00765237" w:rsidRPr="00BF14CE" w:rsidRDefault="00765237" w:rsidP="00AC687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:::: :..:....:.:::::.       </w:t>
            </w:r>
          </w:p>
          <w:p w14:paraId="3A778440" w14:textId="77777777" w:rsidR="00765237" w:rsidRPr="00BF14CE" w:rsidRDefault="00765237" w:rsidP="00AC687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48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CUUGCAUUUGGGGCUUGCUAG 569   </w:t>
            </w:r>
          </w:p>
        </w:tc>
      </w:tr>
      <w:tr w:rsidR="00BF14CE" w:rsidRPr="00BF14CE" w14:paraId="27DD397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215A750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07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C06B6C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10857</w:t>
            </w:r>
          </w:p>
        </w:tc>
        <w:tc>
          <w:tcPr>
            <w:tcW w:w="3510" w:type="dxa"/>
            <w:vAlign w:val="center"/>
          </w:tcPr>
          <w:p w14:paraId="67E5F363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n-depolymerizing factor 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B6FF0B" w14:textId="1298AD5F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ss related protein</w:t>
            </w:r>
          </w:p>
        </w:tc>
        <w:tc>
          <w:tcPr>
            <w:tcW w:w="4410" w:type="dxa"/>
          </w:tcPr>
          <w:p w14:paraId="36634048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GCCUGCCUGCGCUGCCUCUU 1     </w:t>
            </w:r>
          </w:p>
          <w:p w14:paraId="18A5EA97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:::.:::::.:: ::::.:       </w:t>
            </w:r>
          </w:p>
          <w:p w14:paraId="302573EE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125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GGGAUGGACGUGAAGGAGGA 145</w:t>
            </w:r>
          </w:p>
        </w:tc>
      </w:tr>
      <w:tr w:rsidR="00BF14CE" w:rsidRPr="00BF14CE" w14:paraId="635AEB37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2E23165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07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8DB6F2" w14:textId="3D761E7C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88750</w:t>
            </w:r>
          </w:p>
        </w:tc>
        <w:tc>
          <w:tcPr>
            <w:tcW w:w="3510" w:type="dxa"/>
            <w:vAlign w:val="center"/>
          </w:tcPr>
          <w:p w14:paraId="09B05828" w14:textId="2F518941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oredoxin h2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329BC5" w14:textId="3F75AE1D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ease related protein</w:t>
            </w:r>
          </w:p>
        </w:tc>
        <w:tc>
          <w:tcPr>
            <w:tcW w:w="4410" w:type="dxa"/>
          </w:tcPr>
          <w:p w14:paraId="2E31119B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GACUGCCUGCGCUGCCUCUU 1     </w:t>
            </w:r>
          </w:p>
          <w:p w14:paraId="2B7D3636" w14:textId="235173D1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::.:::.::::.:::::..       </w:t>
            </w:r>
          </w:p>
          <w:p w14:paraId="298EB8F9" w14:textId="69775DAC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  2 AAUGGCGGGCGCGGCGGAGGG 22</w:t>
            </w:r>
          </w:p>
        </w:tc>
      </w:tr>
      <w:tr w:rsidR="00BF14CE" w:rsidRPr="00BF14CE" w14:paraId="3D282669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DA7E401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18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E2B808" w14:textId="1138CBF4" w:rsidR="00927189" w:rsidRPr="00BF14CE" w:rsidRDefault="00F00456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59836</w:t>
            </w:r>
          </w:p>
        </w:tc>
        <w:tc>
          <w:tcPr>
            <w:tcW w:w="3510" w:type="dxa"/>
            <w:vAlign w:val="center"/>
          </w:tcPr>
          <w:p w14:paraId="40BAD130" w14:textId="2A3C4723" w:rsidR="00927189" w:rsidRPr="00BF14CE" w:rsidRDefault="00F00456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namoyl ester hydrol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9F806D0" w14:textId="6EACDB1A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22C214BD" w14:textId="77777777" w:rsidR="00F00456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AGGCAAGGUUUAAUAUUCAC 1     </w:t>
            </w:r>
          </w:p>
          <w:p w14:paraId="0AA2499D" w14:textId="7D06D4DC" w:rsidR="00F00456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.::::::::::::::::        </w:t>
            </w:r>
          </w:p>
          <w:p w14:paraId="1B2A3461" w14:textId="7B2CB41E" w:rsidR="00927189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98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CUCUGUUCCAAAUUAUAAGUU 618</w:t>
            </w:r>
          </w:p>
        </w:tc>
      </w:tr>
      <w:tr w:rsidR="00BF14CE" w:rsidRPr="00BF14CE" w14:paraId="07D42920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380AA2A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18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0CD75C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Q534080</w:t>
            </w:r>
          </w:p>
        </w:tc>
        <w:tc>
          <w:tcPr>
            <w:tcW w:w="3510" w:type="dxa"/>
            <w:vAlign w:val="center"/>
          </w:tcPr>
          <w:p w14:paraId="09AED6EA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sma membrane Ca2+-ATP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779777" w14:textId="58AE2D12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6DFA7C81" w14:textId="77777777" w:rsidR="00927189" w:rsidRPr="00BF14CE" w:rsidRDefault="00927189" w:rsidP="00AC687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GGAGGCAGGUGUUUAUUCAC 1     </w:t>
            </w:r>
          </w:p>
          <w:p w14:paraId="3D875D9F" w14:textId="77777777" w:rsidR="00927189" w:rsidRPr="00BF14CE" w:rsidRDefault="00927189" w:rsidP="00AC687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 :..::.::::::: .:::       </w:t>
            </w:r>
          </w:p>
          <w:p w14:paraId="0D1F60E0" w14:textId="77777777" w:rsidR="00927189" w:rsidRPr="00BF14CE" w:rsidRDefault="00927189" w:rsidP="00AC687E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269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UGUUUGUUCACAAAUUGGUG 288</w:t>
            </w:r>
          </w:p>
        </w:tc>
      </w:tr>
      <w:tr w:rsidR="00BF14CE" w:rsidRPr="00BF14CE" w14:paraId="683410FA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075A8A6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28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D391D2" w14:textId="3899FC67" w:rsidR="00927189" w:rsidRPr="00BF14CE" w:rsidRDefault="00F00456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15868</w:t>
            </w:r>
          </w:p>
        </w:tc>
        <w:tc>
          <w:tcPr>
            <w:tcW w:w="3510" w:type="dxa"/>
            <w:vAlign w:val="center"/>
          </w:tcPr>
          <w:p w14:paraId="2B8DCA88" w14:textId="49A9015E" w:rsidR="00927189" w:rsidRPr="00BF14CE" w:rsidRDefault="00F00456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P citrate lyase alpha subunit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9F8172" w14:textId="0B32B884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68FB4C3F" w14:textId="77777777" w:rsidR="00F00456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GAGGCAAGAUUUAAUAUUCA 1     </w:t>
            </w:r>
          </w:p>
          <w:p w14:paraId="0BA8EAC6" w14:textId="1A21F82F" w:rsidR="00F00456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:::::::: ::::::::::        </w:t>
            </w:r>
          </w:p>
          <w:p w14:paraId="7735DB89" w14:textId="39695D02" w:rsidR="00927189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 47 UCUCCGUUCCAAAUUAUAAGC 67</w:t>
            </w:r>
          </w:p>
        </w:tc>
      </w:tr>
      <w:tr w:rsidR="00BF14CE" w:rsidRPr="00BF14CE" w14:paraId="638E74A7" w14:textId="77777777" w:rsidTr="00532A23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CFB9D23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28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C82C1F" w14:textId="04F32783" w:rsidR="00927189" w:rsidRPr="00BF14CE" w:rsidRDefault="00F00456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13248</w:t>
            </w:r>
          </w:p>
        </w:tc>
        <w:tc>
          <w:tcPr>
            <w:tcW w:w="3510" w:type="dxa"/>
            <w:vAlign w:val="center"/>
          </w:tcPr>
          <w:p w14:paraId="09516407" w14:textId="5A1ECB57" w:rsidR="00927189" w:rsidRPr="00BF14CE" w:rsidRDefault="00F00456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biquitin carboxyl-terminal hydrolase 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770DF4" w14:textId="4C1E7CE9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270BDFDC" w14:textId="77777777" w:rsidR="00F00456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GAGGCAAGGUUUAAUAUUCU 1     </w:t>
            </w:r>
          </w:p>
          <w:p w14:paraId="0D97C64E" w14:textId="7AFE40B5" w:rsidR="00F00456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:::::::::::.::::::::       </w:t>
            </w:r>
          </w:p>
          <w:p w14:paraId="7C5EFFF6" w14:textId="06F83462" w:rsidR="00927189" w:rsidRPr="00BF14CE" w:rsidRDefault="00F00456" w:rsidP="00F00456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711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UCUCCGUUCCAAGUUAUAAGA 731</w:t>
            </w:r>
          </w:p>
        </w:tc>
      </w:tr>
      <w:tr w:rsidR="00BF14CE" w:rsidRPr="00BF14CE" w14:paraId="1A175632" w14:textId="77777777" w:rsidTr="00532A23">
        <w:trPr>
          <w:trHeight w:val="557"/>
        </w:trPr>
        <w:tc>
          <w:tcPr>
            <w:tcW w:w="1615" w:type="dxa"/>
            <w:shd w:val="clear" w:color="auto" w:fill="auto"/>
            <w:noWrap/>
            <w:vAlign w:val="center"/>
          </w:tcPr>
          <w:p w14:paraId="67D4C263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337a</w:t>
            </w:r>
          </w:p>
          <w:p w14:paraId="28005544" w14:textId="4440967A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337c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D3CB79" w14:textId="17B669F5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099662</w:t>
            </w:r>
          </w:p>
        </w:tc>
        <w:tc>
          <w:tcPr>
            <w:tcW w:w="3510" w:type="dxa"/>
            <w:vAlign w:val="center"/>
          </w:tcPr>
          <w:p w14:paraId="6B31BC84" w14:textId="4C0B9300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ine-rich RNA-binding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E1A12CE" w14:textId="56226C7D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4688744F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UCGAUCUUGCUGAAUGUUAAA 1     </w:t>
            </w:r>
          </w:p>
          <w:p w14:paraId="7BE2DA87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::::.:: :::::.::: :       </w:t>
            </w:r>
          </w:p>
          <w:p w14:paraId="7950569A" w14:textId="48E67975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08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CACUAGGACUACUUAUAAUGU 528   </w:t>
            </w:r>
          </w:p>
        </w:tc>
      </w:tr>
      <w:tr w:rsidR="00BF14CE" w:rsidRPr="00BF14CE" w14:paraId="169C1104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7B48178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33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D79EE1" w14:textId="3C06D53F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20994</w:t>
            </w:r>
          </w:p>
        </w:tc>
        <w:tc>
          <w:tcPr>
            <w:tcW w:w="3510" w:type="dxa"/>
            <w:vAlign w:val="center"/>
          </w:tcPr>
          <w:p w14:paraId="14F6DFC1" w14:textId="33CBC5FB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glucanase Y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F2A390" w14:textId="5B43BFC5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075AFC69" w14:textId="77777777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GUUUAACAUUCAGCAAGAUC 1     </w:t>
            </w:r>
          </w:p>
          <w:p w14:paraId="489209B5" w14:textId="11B343D4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:::::::: :::::.:.:       </w:t>
            </w:r>
          </w:p>
          <w:p w14:paraId="4079AAD9" w14:textId="698E4328" w:rsidR="00927189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 28 UCAAAUUGUAAUUCGUUUUGG 48</w:t>
            </w:r>
          </w:p>
        </w:tc>
      </w:tr>
      <w:tr w:rsidR="00BF14CE" w:rsidRPr="00BF14CE" w14:paraId="4222C69A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D07C295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5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C0D4DA" w14:textId="1681CE3C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34984</w:t>
            </w:r>
          </w:p>
        </w:tc>
        <w:tc>
          <w:tcPr>
            <w:tcW w:w="3510" w:type="dxa"/>
            <w:vAlign w:val="center"/>
          </w:tcPr>
          <w:p w14:paraId="59B27973" w14:textId="53E15856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syltransfer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EA0AD8" w14:textId="73BA3FD3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55D714BD" w14:textId="710301EA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23 CAUAGGCGCAUAGGCAUAGGCAU 1     </w:t>
            </w:r>
          </w:p>
          <w:p w14:paraId="374389D3" w14:textId="50B6B8F4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 :.:.::::..::::..:::       </w:t>
            </w:r>
          </w:p>
          <w:p w14:paraId="63AEC0AE" w14:textId="2EA452A3" w:rsidR="00927189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313 ACUGCUGUGUAUUUGUAUUUGUA 335</w:t>
            </w:r>
          </w:p>
        </w:tc>
      </w:tr>
      <w:tr w:rsidR="00BF14CE" w:rsidRPr="00BF14CE" w14:paraId="66FAC3BE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190B941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5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1FAAA8" w14:textId="700B676A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60828</w:t>
            </w:r>
          </w:p>
        </w:tc>
        <w:tc>
          <w:tcPr>
            <w:tcW w:w="3510" w:type="dxa"/>
            <w:vAlign w:val="center"/>
          </w:tcPr>
          <w:p w14:paraId="71E2EA23" w14:textId="7ED3E92E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aldehyde-3-phosphate dehydrogen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3D2B57" w14:textId="78EBBC6C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6DAAE4AF" w14:textId="77777777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19 GGCGCAUAGGCAUAGGCAU 1     </w:t>
            </w:r>
          </w:p>
          <w:p w14:paraId="50140216" w14:textId="2C1F82BF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.:::: :::.::::::       </w:t>
            </w:r>
          </w:p>
          <w:p w14:paraId="2AB46E5E" w14:textId="7B52A20B" w:rsidR="00927189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  1 GCGUGUAUACGUGUCCGUA 19</w:t>
            </w:r>
          </w:p>
        </w:tc>
      </w:tr>
      <w:tr w:rsidR="00BF14CE" w:rsidRPr="00BF14CE" w14:paraId="358F83B3" w14:textId="77777777" w:rsidTr="00532A23">
        <w:trPr>
          <w:trHeight w:val="8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800CEC9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56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09BF6C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45789</w:t>
            </w:r>
          </w:p>
        </w:tc>
        <w:tc>
          <w:tcPr>
            <w:tcW w:w="3510" w:type="dxa"/>
            <w:vAlign w:val="center"/>
          </w:tcPr>
          <w:p w14:paraId="39C25C96" w14:textId="3C47152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tone H2A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E59C21" w14:textId="5B71CDBF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al protein</w:t>
            </w:r>
          </w:p>
        </w:tc>
        <w:tc>
          <w:tcPr>
            <w:tcW w:w="4410" w:type="dxa"/>
          </w:tcPr>
          <w:p w14:paraId="7534B89C" w14:textId="77777777" w:rsidR="00C56A21" w:rsidRPr="00BF14CE" w:rsidRDefault="00C56A21" w:rsidP="00C56A21">
            <w:pPr>
              <w:spacing w:after="0" w:line="240" w:lineRule="auto"/>
              <w:rPr>
                <w:rFonts w:ascii="Consolas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hAnsi="Consolas" w:cs="Times New Roman"/>
                <w:color w:val="000000" w:themeColor="text1"/>
                <w:sz w:val="20"/>
                <w:szCs w:val="20"/>
              </w:rPr>
              <w:t xml:space="preserve">miRNA    21 UUAAGCGGUUUGUCGAGCGCA 1     </w:t>
            </w:r>
          </w:p>
          <w:p w14:paraId="029B30B6" w14:textId="7D531CA8" w:rsidR="00C56A21" w:rsidRPr="00BF14CE" w:rsidRDefault="00C56A21" w:rsidP="00C56A21">
            <w:pPr>
              <w:spacing w:after="0" w:line="240" w:lineRule="auto"/>
              <w:rPr>
                <w:rFonts w:ascii="Consolas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hAnsi="Consolas" w:cs="Times New Roman"/>
                <w:color w:val="000000" w:themeColor="text1"/>
                <w:sz w:val="20"/>
                <w:szCs w:val="20"/>
              </w:rPr>
              <w:t xml:space="preserve">            .:::.::::::..:::. ::        </w:t>
            </w:r>
          </w:p>
          <w:p w14:paraId="7361DF77" w14:textId="55DC3E69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hAnsi="Consolas" w:cs="Times New Roman"/>
                <w:color w:val="000000" w:themeColor="text1"/>
                <w:sz w:val="20"/>
                <w:szCs w:val="20"/>
              </w:rPr>
              <w:lastRenderedPageBreak/>
              <w:t>Target  672</w:t>
            </w:r>
            <w:proofErr w:type="gramEnd"/>
            <w:r w:rsidRPr="00BF14CE">
              <w:rPr>
                <w:rFonts w:ascii="Consolas" w:hAnsi="Consolas" w:cs="Times New Roman"/>
                <w:color w:val="000000" w:themeColor="text1"/>
                <w:sz w:val="20"/>
                <w:szCs w:val="20"/>
              </w:rPr>
              <w:t xml:space="preserve"> GAUUUGCCAAAUGGCUUUCGA 692</w:t>
            </w:r>
          </w:p>
        </w:tc>
      </w:tr>
      <w:tr w:rsidR="00BF14CE" w:rsidRPr="00BF14CE" w14:paraId="6FF207C5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D7B7356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f-miR556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0473D2" w14:textId="6153F18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092490</w:t>
            </w:r>
          </w:p>
        </w:tc>
        <w:tc>
          <w:tcPr>
            <w:tcW w:w="3510" w:type="dxa"/>
            <w:vAlign w:val="center"/>
          </w:tcPr>
          <w:p w14:paraId="49DC275D" w14:textId="5A31D531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theraea </w:t>
            </w: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nyi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bro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DDF0017" w14:textId="5EA5762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orter</w:t>
            </w:r>
          </w:p>
        </w:tc>
        <w:tc>
          <w:tcPr>
            <w:tcW w:w="4410" w:type="dxa"/>
          </w:tcPr>
          <w:p w14:paraId="1DFE1752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GGUUUAAUAUUCAGAAAAAC 1     </w:t>
            </w:r>
          </w:p>
          <w:p w14:paraId="37D15545" w14:textId="66588CE4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.::::::::::::::::::        </w:t>
            </w:r>
          </w:p>
          <w:p w14:paraId="0F133C03" w14:textId="2B1882A4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557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CUCAAAUUAUAAGUCUUUUUU 577  </w:t>
            </w:r>
          </w:p>
        </w:tc>
      </w:tr>
      <w:tr w:rsidR="00BF14CE" w:rsidRPr="00BF14CE" w14:paraId="699D36AE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6DE3E71" w14:textId="77777777" w:rsidR="00927189" w:rsidRPr="00BF14CE" w:rsidRDefault="00927189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5568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0E728E" w14:textId="0A1D23CF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93262</w:t>
            </w:r>
          </w:p>
        </w:tc>
        <w:tc>
          <w:tcPr>
            <w:tcW w:w="3510" w:type="dxa"/>
            <w:vAlign w:val="center"/>
          </w:tcPr>
          <w:p w14:paraId="104D9505" w14:textId="5C27E89B" w:rsidR="00927189" w:rsidRPr="00BF14CE" w:rsidRDefault="00ED70B2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chrome c oxidase subunit I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5A95B8" w14:textId="0846ACDB" w:rsidR="00927189" w:rsidRPr="00BF14CE" w:rsidRDefault="0049197F" w:rsidP="00E00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294310EA" w14:textId="77777777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AUUGAAUGUUAAACCUUACCU 1     </w:t>
            </w:r>
          </w:p>
          <w:p w14:paraId="0CECBB26" w14:textId="42D2AAB9" w:rsidR="00ED70B2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.:::::::::::::: ::::       </w:t>
            </w:r>
          </w:p>
          <w:p w14:paraId="2D2E7076" w14:textId="1FA61DD1" w:rsidR="00927189" w:rsidRPr="00BF14CE" w:rsidRDefault="00ED70B2" w:rsidP="00ED70B2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  2 UGACUUACAAUUUGGACUGGA 22</w:t>
            </w:r>
          </w:p>
        </w:tc>
      </w:tr>
      <w:tr w:rsidR="00BF14CE" w:rsidRPr="00BF14CE" w14:paraId="3A7113C3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52E727A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16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EAA989" w14:textId="7459B4A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52154</w:t>
            </w:r>
          </w:p>
        </w:tc>
        <w:tc>
          <w:tcPr>
            <w:tcW w:w="3510" w:type="dxa"/>
            <w:vAlign w:val="center"/>
          </w:tcPr>
          <w:p w14:paraId="72769FF1" w14:textId="77661BB4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lorophyll a/b binding protein precursor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BE2E313" w14:textId="2DDE23E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614058C0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GGAGGCAAAGUUAAAUACACU 1     </w:t>
            </w:r>
          </w:p>
          <w:p w14:paraId="7C999856" w14:textId="6A0B4B93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..::.:  :::.:::.:::::       </w:t>
            </w:r>
          </w:p>
          <w:p w14:paraId="5A2E39ED" w14:textId="6AC03056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871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UUUCUGGAUCAGUUUGUGUGA 891</w:t>
            </w:r>
          </w:p>
        </w:tc>
      </w:tr>
      <w:tr w:rsidR="00BF14CE" w:rsidRPr="00BF14CE" w14:paraId="77F985A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BBE1932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1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D956E6" w14:textId="3BE51445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35319</w:t>
            </w:r>
          </w:p>
        </w:tc>
        <w:tc>
          <w:tcPr>
            <w:tcW w:w="3510" w:type="dxa"/>
            <w:vAlign w:val="center"/>
          </w:tcPr>
          <w:p w14:paraId="4AE79730" w14:textId="6BC8AB5A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t-induced AAA-Type ATP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19FD9EA" w14:textId="3C2AAF50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4D192B94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19 AGGGAAGGGGAGGGAGGAU 1     </w:t>
            </w:r>
          </w:p>
          <w:p w14:paraId="59A9B8F6" w14:textId="5E70564E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.::::.:::::::::        </w:t>
            </w:r>
          </w:p>
          <w:p w14:paraId="5C77B8CD" w14:textId="5A1122C9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Target    1 UCCUUUCCUCUCCCUCCUC 19  </w:t>
            </w:r>
          </w:p>
        </w:tc>
      </w:tr>
      <w:tr w:rsidR="00BF14CE" w:rsidRPr="00BF14CE" w14:paraId="0FAE693B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2E8F442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220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EF8290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22622</w:t>
            </w:r>
          </w:p>
        </w:tc>
        <w:tc>
          <w:tcPr>
            <w:tcW w:w="3510" w:type="dxa"/>
            <w:vAlign w:val="center"/>
          </w:tcPr>
          <w:p w14:paraId="08708816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thione peroxid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216931" w14:textId="75536D3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7CCD554A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24 GGAGGUAGGGUUUAAUAUUCCGUA 1     </w:t>
            </w:r>
          </w:p>
          <w:p w14:paraId="6C4DE593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.: ::::.:::.:::. :.:::.:       </w:t>
            </w:r>
          </w:p>
          <w:p w14:paraId="036D359D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Target356 UCACCAUUCCAGAUUGAAGGGCGU 379   </w:t>
            </w:r>
          </w:p>
        </w:tc>
      </w:tr>
      <w:tr w:rsidR="00BF14CE" w:rsidRPr="00BF14CE" w14:paraId="0583A5DC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CECEAEB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22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FCF325" w14:textId="2CF232B8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131103</w:t>
            </w:r>
          </w:p>
        </w:tc>
        <w:tc>
          <w:tcPr>
            <w:tcW w:w="3510" w:type="dxa"/>
            <w:vAlign w:val="center"/>
          </w:tcPr>
          <w:p w14:paraId="5E0887A4" w14:textId="0EFF1784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ylakoid-bound ascorbate peroxida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8487712" w14:textId="2132A0D2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321E0C2D" w14:textId="386B7E7D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24 UUGAUCCGAGUUUUCUAAGCAGAG 1     </w:t>
            </w:r>
          </w:p>
          <w:p w14:paraId="45C5E37A" w14:textId="3AE8C5E1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:::::::::::::::::::::::.       </w:t>
            </w:r>
          </w:p>
          <w:p w14:paraId="5F0CB4DF" w14:textId="14145E9A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752 AACUAGGCUCAAAAGAUUCGUCUU 775</w:t>
            </w:r>
          </w:p>
        </w:tc>
      </w:tr>
      <w:tr w:rsidR="00BF14CE" w:rsidRPr="00BF14CE" w14:paraId="56E2D044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B654871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249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98DD7C" w14:textId="0DF5EC0A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60083</w:t>
            </w:r>
          </w:p>
        </w:tc>
        <w:tc>
          <w:tcPr>
            <w:tcW w:w="3510" w:type="dxa"/>
            <w:vAlign w:val="center"/>
          </w:tcPr>
          <w:p w14:paraId="4E75ADFF" w14:textId="02F2D664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 finger, C2H2 type family protein, expressed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A0E236" w14:textId="7AD05773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cription factor</w:t>
            </w:r>
          </w:p>
        </w:tc>
        <w:tc>
          <w:tcPr>
            <w:tcW w:w="4410" w:type="dxa"/>
          </w:tcPr>
          <w:p w14:paraId="311C0F7D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CGGCGGGCGCUCGGCAGCGC 1     </w:t>
            </w:r>
          </w:p>
          <w:p w14:paraId="1C8B076D" w14:textId="2BCEF29F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:::::::::::::::::       </w:t>
            </w:r>
          </w:p>
          <w:p w14:paraId="1E12EB8A" w14:textId="0ECEBA54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22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CCGCCCGCGAGCCGUCGCG 441</w:t>
            </w:r>
          </w:p>
        </w:tc>
      </w:tr>
      <w:tr w:rsidR="00BF14CE" w:rsidRPr="00BF14CE" w14:paraId="6356ED5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C1BF94B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33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37A124" w14:textId="64CFA57C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15868</w:t>
            </w:r>
          </w:p>
        </w:tc>
        <w:tc>
          <w:tcPr>
            <w:tcW w:w="3510" w:type="dxa"/>
            <w:vAlign w:val="center"/>
          </w:tcPr>
          <w:p w14:paraId="692DB552" w14:textId="578F079C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P citrate lyase alpha subunit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92036D" w14:textId="5DDB5D4F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16E2F707" w14:textId="6AEAA9A2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24 UACAAGGUUUUUUCAGUUUCGCUG 1     </w:t>
            </w:r>
          </w:p>
          <w:p w14:paraId="1C2B81C4" w14:textId="05A700A6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:::  :::::::::::::::::::       </w:t>
            </w:r>
          </w:p>
          <w:p w14:paraId="119A3103" w14:textId="4DFE77FD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Target146 AUGAACCAAAAAAGUCAAAGCGAC 169  </w:t>
            </w:r>
          </w:p>
        </w:tc>
      </w:tr>
      <w:tr w:rsidR="00BF14CE" w:rsidRPr="00BF14CE" w14:paraId="33D15496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8DC3E16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6332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4681CC" w14:textId="257E6CE5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40776</w:t>
            </w:r>
          </w:p>
        </w:tc>
        <w:tc>
          <w:tcPr>
            <w:tcW w:w="3510" w:type="dxa"/>
            <w:vAlign w:val="center"/>
          </w:tcPr>
          <w:p w14:paraId="2FEE449B" w14:textId="7BCA6A64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ketoacyl-CoA synthase 1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2CAAB73" w14:textId="250A55B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</w:p>
        </w:tc>
        <w:tc>
          <w:tcPr>
            <w:tcW w:w="4410" w:type="dxa"/>
          </w:tcPr>
          <w:p w14:paraId="35504352" w14:textId="72956653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24 CGAAACUGAAAAAACCUUGUAGGU 1     </w:t>
            </w:r>
          </w:p>
          <w:p w14:paraId="63336B6B" w14:textId="20184BDC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::::::  : :::::::::::::       </w:t>
            </w:r>
          </w:p>
          <w:p w14:paraId="14203D03" w14:textId="402CB761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Target242 CCUUUGAAAUCUUUGGAACAUCCA 265   </w:t>
            </w:r>
          </w:p>
        </w:tc>
      </w:tr>
      <w:tr w:rsidR="00BF14CE" w:rsidRPr="00BF14CE" w14:paraId="5BA77458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FE9445F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776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F0F729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47054</w:t>
            </w:r>
          </w:p>
        </w:tc>
        <w:tc>
          <w:tcPr>
            <w:tcW w:w="3510" w:type="dxa"/>
            <w:vAlign w:val="center"/>
          </w:tcPr>
          <w:p w14:paraId="6146A31A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licing factor, arginine/serine-rich 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EC1A06" w14:textId="32819979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 signaling protein</w:t>
            </w:r>
          </w:p>
        </w:tc>
        <w:tc>
          <w:tcPr>
            <w:tcW w:w="4410" w:type="dxa"/>
          </w:tcPr>
          <w:p w14:paraId="15AF4281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GAGGGGCAGCCCCUGCCGCGGC 1     </w:t>
            </w:r>
          </w:p>
          <w:p w14:paraId="7F971F1C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.::: :::::.::::: ::       </w:t>
            </w:r>
          </w:p>
          <w:p w14:paraId="6391639D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199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UCUCCGGCGGGGGCGGCGACG 220</w:t>
            </w:r>
          </w:p>
        </w:tc>
      </w:tr>
      <w:tr w:rsidR="00BF14CE" w:rsidRPr="00BF14CE" w14:paraId="70BDD7D0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2274CE7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776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BE1A33" w14:textId="40EEE4E3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11480</w:t>
            </w:r>
          </w:p>
        </w:tc>
        <w:tc>
          <w:tcPr>
            <w:tcW w:w="3510" w:type="dxa"/>
            <w:vAlign w:val="center"/>
          </w:tcPr>
          <w:p w14:paraId="30000007" w14:textId="4A981C4E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hogenesis-related protein 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0DDCCB" w14:textId="05E747E8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ease related protein</w:t>
            </w:r>
          </w:p>
        </w:tc>
        <w:tc>
          <w:tcPr>
            <w:tcW w:w="4410" w:type="dxa"/>
          </w:tcPr>
          <w:p w14:paraId="03F31F10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2 AGUUCCAGCUCCGGCCGCGGCG 1     </w:t>
            </w:r>
          </w:p>
          <w:p w14:paraId="20FB4AC2" w14:textId="78C01741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 .::: :::::::::::::::       </w:t>
            </w:r>
          </w:p>
          <w:p w14:paraId="2DDC1FD4" w14:textId="50E4E8B4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412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CGGAGGGCGAGGCCGGCGCCGC 433</w:t>
            </w:r>
          </w:p>
        </w:tc>
      </w:tr>
      <w:tr w:rsidR="00BF14CE" w:rsidRPr="00BF14CE" w14:paraId="63CA71EF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E0D318F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7768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33237A" w14:textId="0BF4633C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079472</w:t>
            </w:r>
          </w:p>
        </w:tc>
        <w:tc>
          <w:tcPr>
            <w:tcW w:w="3510" w:type="dxa"/>
            <w:vAlign w:val="center"/>
          </w:tcPr>
          <w:p w14:paraId="13E4C1B6" w14:textId="29AC46F8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orter-like protei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E8140C" w14:textId="4BEA0F94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orter</w:t>
            </w:r>
          </w:p>
        </w:tc>
        <w:tc>
          <w:tcPr>
            <w:tcW w:w="4410" w:type="dxa"/>
          </w:tcPr>
          <w:p w14:paraId="3F6C94A5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0 CGUCCCGGCAGGAGCGGCCG 1     </w:t>
            </w:r>
          </w:p>
          <w:p w14:paraId="438F5935" w14:textId="5B8122DE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::: ::::::.:::::::        </w:t>
            </w:r>
          </w:p>
          <w:p w14:paraId="6755DB49" w14:textId="4E137520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16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CAGCGCCGUCUUCGCCGGG 335</w:t>
            </w:r>
          </w:p>
        </w:tc>
      </w:tr>
      <w:tr w:rsidR="00BF14CE" w:rsidRPr="00BF14CE" w14:paraId="6F376857" w14:textId="77777777" w:rsidTr="00532A23">
        <w:trPr>
          <w:trHeight w:val="6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6386547" w14:textId="05FC2B64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f-miR8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9209C5" w14:textId="78B83FD1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126418</w:t>
            </w:r>
          </w:p>
        </w:tc>
        <w:tc>
          <w:tcPr>
            <w:tcW w:w="3510" w:type="dxa"/>
            <w:vAlign w:val="center"/>
          </w:tcPr>
          <w:p w14:paraId="24E62081" w14:textId="722F7FE6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oltage-dependent anion channel protein 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529100" w14:textId="27B0937B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orter</w:t>
            </w:r>
          </w:p>
        </w:tc>
        <w:tc>
          <w:tcPr>
            <w:tcW w:w="4410" w:type="dxa"/>
          </w:tcPr>
          <w:p w14:paraId="59860CCA" w14:textId="4135D88B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24 UUUGGGAUUUGGAAUUUGGGAUUU 1     </w:t>
            </w:r>
          </w:p>
          <w:p w14:paraId="06A586C4" w14:textId="316E804B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 ::::..:::::::.::::.:.       </w:t>
            </w:r>
          </w:p>
          <w:p w14:paraId="256C53D3" w14:textId="7A63660E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630 UCUCCCUGGACCUUAAGCCCUGAG 653</w:t>
            </w:r>
          </w:p>
        </w:tc>
      </w:tr>
      <w:tr w:rsidR="00C56A21" w:rsidRPr="00BF14CE" w14:paraId="2843DB5C" w14:textId="77777777" w:rsidTr="00532A23">
        <w:trPr>
          <w:trHeight w:val="60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7B8F" w14:textId="77777777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-miR978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FA76" w14:textId="1BE5E4A8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268734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92920CD" w14:textId="0FEAC48F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sciclin</w:t>
            </w:r>
            <w:proofErr w:type="spellEnd"/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like protein FLA13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377B" w14:textId="58424841" w:rsidR="00C56A21" w:rsidRPr="00BF14CE" w:rsidRDefault="00C56A21" w:rsidP="00C56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ss related protein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38AAC59F" w14:textId="77777777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miRNA    21 CGGCGCACGUCGCGGCUGCGG 1     </w:t>
            </w:r>
          </w:p>
          <w:p w14:paraId="0A6C44E6" w14:textId="012B15B8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           : :::: ::.:::::::::::       </w:t>
            </w:r>
          </w:p>
          <w:p w14:paraId="2E934C26" w14:textId="550A249A" w:rsidR="00C56A21" w:rsidRPr="00BF14CE" w:rsidRDefault="00C56A21" w:rsidP="00C56A21">
            <w:pPr>
              <w:spacing w:after="0" w:line="240" w:lineRule="auto"/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>Target  339</w:t>
            </w:r>
            <w:proofErr w:type="gramEnd"/>
            <w:r w:rsidRPr="00BF14CE">
              <w:rPr>
                <w:rFonts w:ascii="Consolas" w:eastAsia="Times New Roman" w:hAnsi="Consolas" w:cs="Times New Roman"/>
                <w:color w:val="000000" w:themeColor="text1"/>
                <w:sz w:val="20"/>
                <w:szCs w:val="20"/>
              </w:rPr>
              <w:t xml:space="preserve"> GGCGCGGGCGGCGCCGACGCC 359</w:t>
            </w:r>
          </w:p>
        </w:tc>
      </w:tr>
    </w:tbl>
    <w:p w14:paraId="3B7DF3BD" w14:textId="77777777" w:rsidR="00345352" w:rsidRPr="00BF14CE" w:rsidRDefault="00345352" w:rsidP="0034535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5352" w:rsidRPr="00BF14CE" w:rsidSect="0034535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930"/>
    <w:rsid w:val="00071BC8"/>
    <w:rsid w:val="000A6563"/>
    <w:rsid w:val="001948F5"/>
    <w:rsid w:val="001B41AA"/>
    <w:rsid w:val="002339E6"/>
    <w:rsid w:val="00255F1B"/>
    <w:rsid w:val="00266C72"/>
    <w:rsid w:val="00282AC2"/>
    <w:rsid w:val="002C407D"/>
    <w:rsid w:val="002E48C9"/>
    <w:rsid w:val="00345352"/>
    <w:rsid w:val="003F1492"/>
    <w:rsid w:val="0049197F"/>
    <w:rsid w:val="00532A23"/>
    <w:rsid w:val="005838AB"/>
    <w:rsid w:val="005C3739"/>
    <w:rsid w:val="005C5967"/>
    <w:rsid w:val="005E1EB1"/>
    <w:rsid w:val="006672B9"/>
    <w:rsid w:val="00710194"/>
    <w:rsid w:val="00710BDB"/>
    <w:rsid w:val="00765237"/>
    <w:rsid w:val="007F1CFC"/>
    <w:rsid w:val="0082076C"/>
    <w:rsid w:val="00827B1D"/>
    <w:rsid w:val="00885E0B"/>
    <w:rsid w:val="008B0802"/>
    <w:rsid w:val="008E7A3C"/>
    <w:rsid w:val="008F4D4E"/>
    <w:rsid w:val="00905697"/>
    <w:rsid w:val="00927189"/>
    <w:rsid w:val="00997E98"/>
    <w:rsid w:val="00BE66BA"/>
    <w:rsid w:val="00BF14CE"/>
    <w:rsid w:val="00C22B64"/>
    <w:rsid w:val="00C56A21"/>
    <w:rsid w:val="00C75D44"/>
    <w:rsid w:val="00C8280B"/>
    <w:rsid w:val="00C94B9D"/>
    <w:rsid w:val="00CE34B9"/>
    <w:rsid w:val="00DD46EF"/>
    <w:rsid w:val="00E0000D"/>
    <w:rsid w:val="00E722A5"/>
    <w:rsid w:val="00EB34C7"/>
    <w:rsid w:val="00ED70B2"/>
    <w:rsid w:val="00F00456"/>
    <w:rsid w:val="00F41118"/>
    <w:rsid w:val="00F53876"/>
    <w:rsid w:val="00FE5C8C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8265E"/>
  <w15:chartTrackingRefBased/>
  <w15:docId w15:val="{4BF62597-C70C-446E-88D8-946D732B8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1</Words>
  <Characters>83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Baqi</dc:creator>
  <cp:keywords/>
  <dc:description/>
  <cp:lastModifiedBy>SURYA KUMAR</cp:lastModifiedBy>
  <cp:revision>2</cp:revision>
  <dcterms:created xsi:type="dcterms:W3CDTF">2025-01-08T20:02:00Z</dcterms:created>
  <dcterms:modified xsi:type="dcterms:W3CDTF">2025-01-08T20:02:00Z</dcterms:modified>
</cp:coreProperties>
</file>